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1F0" w:rsidRPr="00143127" w:rsidRDefault="00E121F0" w:rsidP="000252AB">
      <w:pPr>
        <w:rPr>
          <w:rFonts w:ascii="Times New Roman" w:hAnsi="Times New Roman" w:cs="Times New Roman"/>
        </w:rPr>
      </w:pPr>
    </w:p>
    <w:p w:rsidR="00826137" w:rsidRPr="00143127" w:rsidRDefault="00F977BE" w:rsidP="000252AB">
      <w:pPr>
        <w:rPr>
          <w:rFonts w:ascii="Times New Roman" w:hAnsi="Times New Roman" w:cs="Times New Roman"/>
        </w:rPr>
      </w:pPr>
      <w:r w:rsidRPr="00143127">
        <w:rPr>
          <w:rFonts w:ascii="Times New Roman" w:hAnsi="Times New Roman" w:cs="Times New Roman"/>
        </w:rPr>
        <w:t>Appendix</w:t>
      </w:r>
      <w:r w:rsidR="0009664A" w:rsidRPr="00143127">
        <w:rPr>
          <w:rFonts w:ascii="Times New Roman" w:hAnsi="Times New Roman" w:cs="Times New Roman"/>
        </w:rPr>
        <w:t>. ICD-9-CM code used for diagnosis in the current study</w:t>
      </w:r>
    </w:p>
    <w:tbl>
      <w:tblPr>
        <w:tblStyle w:val="TableGrid"/>
        <w:tblW w:w="5120" w:type="pct"/>
        <w:jc w:val="center"/>
        <w:tblLook w:val="04A0"/>
      </w:tblPr>
      <w:tblGrid>
        <w:gridCol w:w="3346"/>
        <w:gridCol w:w="5381"/>
      </w:tblGrid>
      <w:tr w:rsidR="00143127" w:rsidRPr="00143127" w:rsidTr="0045724E">
        <w:trPr>
          <w:tblHeader/>
          <w:jc w:val="center"/>
        </w:trPr>
        <w:tc>
          <w:tcPr>
            <w:tcW w:w="1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53F0" w:rsidRPr="00143127" w:rsidRDefault="008153F0" w:rsidP="000252A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53F0" w:rsidRPr="00143127" w:rsidRDefault="008153F0" w:rsidP="000252A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Code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28.xx (for enrollment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Cardiomyopathies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25.4, 425.9 (for enrollment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Peripartum cardiomyopathy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674.5 (for enrollment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29.0x (for enrollment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10.xx–414.xx (for exclusion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10.xx, 412.xx (for exclusion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45724E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745.xx–747.xx</w:t>
            </w:r>
            <w:r w:rsidR="0045724E" w:rsidRPr="00143127">
              <w:rPr>
                <w:rFonts w:ascii="Times New Roman" w:hAnsi="Times New Roman" w:cs="Times New Roman"/>
              </w:rPr>
              <w:t xml:space="preserve"> (with catas</w:t>
            </w:r>
            <w:bookmarkStart w:id="0" w:name="_GoBack"/>
            <w:bookmarkEnd w:id="0"/>
            <w:r w:rsidR="0045724E" w:rsidRPr="00143127">
              <w:rPr>
                <w:rFonts w:ascii="Times New Roman" w:hAnsi="Times New Roman" w:cs="Times New Roman"/>
              </w:rPr>
              <w:t>trophic illness certificate)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4E6EFE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25.1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51B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038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70451B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Preeclampsia/eclampsia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70451B" w:rsidP="007045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642.4x–642.7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70451B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Gestational diabetes mellitus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70451B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648.0x–648.8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5302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5302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250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5302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53021B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401.xx–405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021B" w:rsidRPr="00143127" w:rsidRDefault="0053021B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272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2A11EA" w:rsidP="002A11E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1EA" w:rsidRPr="00143127" w:rsidRDefault="002A11EA" w:rsidP="002A11EA">
            <w:pPr>
              <w:rPr>
                <w:rFonts w:ascii="Times New Roman" w:hAnsi="Times New Roman" w:cs="Times New Roman"/>
              </w:rPr>
            </w:pP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 w:hint="eastAsia"/>
                <w:szCs w:val="24"/>
              </w:rPr>
              <w:t>410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Sudden cardiac death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427.5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 w:hint="eastAsia"/>
                <w:szCs w:val="24"/>
              </w:rPr>
              <w:t>Heart failure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 w:hint="eastAsia"/>
                <w:szCs w:val="24"/>
              </w:rPr>
              <w:t>428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Cardiogenic shock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785.51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Any stroke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 w:hint="eastAsia"/>
                <w:szCs w:val="24"/>
              </w:rPr>
              <w:t>430.</w:t>
            </w:r>
            <w:r w:rsidRPr="00143127">
              <w:rPr>
                <w:rFonts w:ascii="Times New Roman" w:hAnsi="Times New Roman" w:cs="Times New Roman"/>
                <w:szCs w:val="24"/>
              </w:rPr>
              <w:t>xx–437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Dysrhythmia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427.xx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Pulmonary embolism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 w:hint="eastAsia"/>
                <w:szCs w:val="24"/>
              </w:rPr>
              <w:t>415</w:t>
            </w:r>
            <w:r w:rsidRPr="00143127">
              <w:rPr>
                <w:rFonts w:ascii="Times New Roman" w:hAnsi="Times New Roman" w:cs="Times New Roman"/>
                <w:szCs w:val="24"/>
              </w:rPr>
              <w:t>.</w:t>
            </w:r>
            <w:r w:rsidRPr="00143127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14312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143127">
              <w:rPr>
                <w:rFonts w:ascii="Times New Roman" w:hAnsi="Times New Roman" w:cs="Times New Roman" w:hint="eastAsia"/>
                <w:szCs w:val="24"/>
              </w:rPr>
              <w:t>415.11</w:t>
            </w:r>
            <w:r w:rsidRPr="0014312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143127">
              <w:rPr>
                <w:rFonts w:ascii="Times New Roman" w:hAnsi="Times New Roman" w:cs="Times New Roman" w:hint="eastAsia"/>
                <w:szCs w:val="24"/>
              </w:rPr>
              <w:t>415.19</w:t>
            </w:r>
          </w:p>
        </w:tc>
      </w:tr>
      <w:tr w:rsidR="00143127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Aortic aneurysm dissection</w:t>
            </w:r>
          </w:p>
        </w:tc>
        <w:tc>
          <w:tcPr>
            <w:tcW w:w="3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441.xx</w:t>
            </w:r>
          </w:p>
        </w:tc>
      </w:tr>
      <w:tr w:rsidR="0099587A" w:rsidRPr="00143127" w:rsidTr="0045724E">
        <w:trPr>
          <w:jc w:val="center"/>
        </w:trPr>
        <w:tc>
          <w:tcPr>
            <w:tcW w:w="1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Peripheral arterial disease</w:t>
            </w:r>
          </w:p>
        </w:tc>
        <w:tc>
          <w:tcPr>
            <w:tcW w:w="30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587A" w:rsidRPr="00143127" w:rsidRDefault="0099587A" w:rsidP="0099587A">
            <w:pPr>
              <w:rPr>
                <w:rFonts w:ascii="Times New Roman" w:hAnsi="Times New Roman" w:cs="Times New Roman"/>
              </w:rPr>
            </w:pPr>
            <w:r w:rsidRPr="00143127">
              <w:rPr>
                <w:rFonts w:ascii="Times New Roman" w:hAnsi="Times New Roman" w:cs="Times New Roman"/>
                <w:szCs w:val="24"/>
              </w:rPr>
              <w:t>443.9</w:t>
            </w:r>
          </w:p>
        </w:tc>
      </w:tr>
    </w:tbl>
    <w:p w:rsidR="00D57D3C" w:rsidRPr="00143127" w:rsidRDefault="00D57D3C" w:rsidP="00D57D3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761766" w:rsidRPr="00143127" w:rsidRDefault="00761766">
      <w:pPr>
        <w:rPr>
          <w:rFonts w:ascii="Times New Roman" w:eastAsia="PMingLiU" w:hAnsi="Times New Roman" w:cs="Times New Roman"/>
          <w:szCs w:val="24"/>
        </w:rPr>
      </w:pPr>
    </w:p>
    <w:p w:rsidR="00352005" w:rsidRPr="00143127" w:rsidRDefault="00352005">
      <w:pPr>
        <w:rPr>
          <w:rFonts w:ascii="Times New Roman" w:eastAsia="PMingLiU" w:hAnsi="Times New Roman" w:cs="Times New Roman"/>
          <w:szCs w:val="24"/>
        </w:rPr>
      </w:pPr>
    </w:p>
    <w:p w:rsidR="00352005" w:rsidRPr="00143127" w:rsidRDefault="00352005">
      <w:pPr>
        <w:rPr>
          <w:rFonts w:ascii="Times New Roman" w:eastAsia="PMingLiU" w:hAnsi="Times New Roman" w:cs="Times New Roman"/>
          <w:szCs w:val="24"/>
        </w:rPr>
      </w:pPr>
    </w:p>
    <w:sectPr w:rsidR="00352005" w:rsidRPr="00143127" w:rsidSect="00573E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4176" w:rsidRDefault="00174176" w:rsidP="0009664A">
      <w:r>
        <w:separator/>
      </w:r>
    </w:p>
  </w:endnote>
  <w:endnote w:type="continuationSeparator" w:id="1">
    <w:p w:rsidR="00174176" w:rsidRDefault="00174176" w:rsidP="000966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4176" w:rsidRDefault="00174176" w:rsidP="0009664A">
      <w:r>
        <w:separator/>
      </w:r>
    </w:p>
  </w:footnote>
  <w:footnote w:type="continuationSeparator" w:id="1">
    <w:p w:rsidR="00174176" w:rsidRDefault="00174176" w:rsidP="000966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3D8"/>
    <w:rsid w:val="000136DB"/>
    <w:rsid w:val="00014F37"/>
    <w:rsid w:val="000252AB"/>
    <w:rsid w:val="00026CBA"/>
    <w:rsid w:val="000351FC"/>
    <w:rsid w:val="00077894"/>
    <w:rsid w:val="000779AA"/>
    <w:rsid w:val="0009664A"/>
    <w:rsid w:val="000E4C80"/>
    <w:rsid w:val="00116113"/>
    <w:rsid w:val="00124D8A"/>
    <w:rsid w:val="00143127"/>
    <w:rsid w:val="00174176"/>
    <w:rsid w:val="00176C4F"/>
    <w:rsid w:val="00197A30"/>
    <w:rsid w:val="001B4070"/>
    <w:rsid w:val="001B5563"/>
    <w:rsid w:val="001C4C3C"/>
    <w:rsid w:val="00247619"/>
    <w:rsid w:val="00277FD6"/>
    <w:rsid w:val="002858CE"/>
    <w:rsid w:val="002A11EA"/>
    <w:rsid w:val="002A573D"/>
    <w:rsid w:val="002A6C87"/>
    <w:rsid w:val="00301428"/>
    <w:rsid w:val="00331F31"/>
    <w:rsid w:val="00350787"/>
    <w:rsid w:val="00352005"/>
    <w:rsid w:val="003A17C4"/>
    <w:rsid w:val="003F1D8B"/>
    <w:rsid w:val="0040618E"/>
    <w:rsid w:val="0041054E"/>
    <w:rsid w:val="00416BFE"/>
    <w:rsid w:val="00441981"/>
    <w:rsid w:val="00450EC6"/>
    <w:rsid w:val="0045724E"/>
    <w:rsid w:val="00463146"/>
    <w:rsid w:val="00465F7E"/>
    <w:rsid w:val="0047265E"/>
    <w:rsid w:val="00476F0A"/>
    <w:rsid w:val="004B772D"/>
    <w:rsid w:val="004C53C0"/>
    <w:rsid w:val="004C6D0D"/>
    <w:rsid w:val="004D5291"/>
    <w:rsid w:val="004E6EFE"/>
    <w:rsid w:val="00513059"/>
    <w:rsid w:val="005221FF"/>
    <w:rsid w:val="0053021B"/>
    <w:rsid w:val="00534E61"/>
    <w:rsid w:val="00564DAC"/>
    <w:rsid w:val="00573E5B"/>
    <w:rsid w:val="00594A21"/>
    <w:rsid w:val="005968A9"/>
    <w:rsid w:val="005C5A64"/>
    <w:rsid w:val="005C63D8"/>
    <w:rsid w:val="005E0DE8"/>
    <w:rsid w:val="00623367"/>
    <w:rsid w:val="00650641"/>
    <w:rsid w:val="00665F88"/>
    <w:rsid w:val="0069195D"/>
    <w:rsid w:val="006A491B"/>
    <w:rsid w:val="006A627E"/>
    <w:rsid w:val="006B5547"/>
    <w:rsid w:val="006B610D"/>
    <w:rsid w:val="006C3092"/>
    <w:rsid w:val="006F0EFF"/>
    <w:rsid w:val="0070451B"/>
    <w:rsid w:val="00711BDE"/>
    <w:rsid w:val="00712B83"/>
    <w:rsid w:val="007227AC"/>
    <w:rsid w:val="00734582"/>
    <w:rsid w:val="00761766"/>
    <w:rsid w:val="007635A2"/>
    <w:rsid w:val="007745E4"/>
    <w:rsid w:val="007852FC"/>
    <w:rsid w:val="007D05DA"/>
    <w:rsid w:val="007F3E50"/>
    <w:rsid w:val="008153F0"/>
    <w:rsid w:val="008157CA"/>
    <w:rsid w:val="00826137"/>
    <w:rsid w:val="008336E8"/>
    <w:rsid w:val="008338DD"/>
    <w:rsid w:val="00835B95"/>
    <w:rsid w:val="00850731"/>
    <w:rsid w:val="008A5953"/>
    <w:rsid w:val="008D7AEE"/>
    <w:rsid w:val="00923A9B"/>
    <w:rsid w:val="00931C42"/>
    <w:rsid w:val="0099587A"/>
    <w:rsid w:val="009A77C4"/>
    <w:rsid w:val="009F201A"/>
    <w:rsid w:val="009F22E8"/>
    <w:rsid w:val="009F7A2A"/>
    <w:rsid w:val="00A03CC6"/>
    <w:rsid w:val="00A31AF5"/>
    <w:rsid w:val="00A52CA6"/>
    <w:rsid w:val="00A52E25"/>
    <w:rsid w:val="00A92678"/>
    <w:rsid w:val="00AC130B"/>
    <w:rsid w:val="00AC1A33"/>
    <w:rsid w:val="00AC27C3"/>
    <w:rsid w:val="00B153D3"/>
    <w:rsid w:val="00B30995"/>
    <w:rsid w:val="00B77A17"/>
    <w:rsid w:val="00B806AF"/>
    <w:rsid w:val="00B82F14"/>
    <w:rsid w:val="00B903A5"/>
    <w:rsid w:val="00BA1421"/>
    <w:rsid w:val="00BC248F"/>
    <w:rsid w:val="00BE09E6"/>
    <w:rsid w:val="00BE4C93"/>
    <w:rsid w:val="00BE705A"/>
    <w:rsid w:val="00BF6BCB"/>
    <w:rsid w:val="00C03317"/>
    <w:rsid w:val="00C16199"/>
    <w:rsid w:val="00C933AE"/>
    <w:rsid w:val="00CE69A8"/>
    <w:rsid w:val="00D04B58"/>
    <w:rsid w:val="00D12C72"/>
    <w:rsid w:val="00D145F7"/>
    <w:rsid w:val="00D57D3C"/>
    <w:rsid w:val="00D745E8"/>
    <w:rsid w:val="00DA17A5"/>
    <w:rsid w:val="00DB04B5"/>
    <w:rsid w:val="00DC49B6"/>
    <w:rsid w:val="00DF2191"/>
    <w:rsid w:val="00E023A5"/>
    <w:rsid w:val="00E034BC"/>
    <w:rsid w:val="00E121F0"/>
    <w:rsid w:val="00E35C31"/>
    <w:rsid w:val="00E4433C"/>
    <w:rsid w:val="00E70D59"/>
    <w:rsid w:val="00E77BA0"/>
    <w:rsid w:val="00E77D42"/>
    <w:rsid w:val="00EB28DD"/>
    <w:rsid w:val="00EC11B1"/>
    <w:rsid w:val="00EE33EE"/>
    <w:rsid w:val="00EE54B2"/>
    <w:rsid w:val="00EF477D"/>
    <w:rsid w:val="00F41447"/>
    <w:rsid w:val="00F538F6"/>
    <w:rsid w:val="00F63914"/>
    <w:rsid w:val="00F657F8"/>
    <w:rsid w:val="00F74C74"/>
    <w:rsid w:val="00F85DB7"/>
    <w:rsid w:val="00F977BE"/>
    <w:rsid w:val="00F979BD"/>
    <w:rsid w:val="00FA40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4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66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664A"/>
    <w:rPr>
      <w:sz w:val="20"/>
      <w:szCs w:val="20"/>
    </w:rPr>
  </w:style>
  <w:style w:type="table" w:styleId="TableGrid">
    <w:name w:val="Table Grid"/>
    <w:basedOn w:val="TableNormal"/>
    <w:uiPriority w:val="5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21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1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1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1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014F37"/>
  </w:style>
  <w:style w:type="paragraph" w:customStyle="1" w:styleId="1">
    <w:name w:val="內文1"/>
    <w:rsid w:val="0069195D"/>
    <w:pPr>
      <w:widowControl w:val="0"/>
    </w:pPr>
    <w:rPr>
      <w:rFonts w:ascii="Calibri" w:eastAsia="PMingLiU" w:hAnsi="Calibri"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unhideWhenUsed/>
    <w:rsid w:val="00331F3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>Microsoft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74700</cp:lastModifiedBy>
  <cp:revision>2</cp:revision>
  <dcterms:created xsi:type="dcterms:W3CDTF">2017-10-25T10:08:00Z</dcterms:created>
  <dcterms:modified xsi:type="dcterms:W3CDTF">2017-10-25T10:08:00Z</dcterms:modified>
</cp:coreProperties>
</file>